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8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4894"/>
      </w:tblGrid>
      <w:tr w:rsidR="001422BE" w:rsidRPr="00EA76E6" w:rsidTr="001422B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4894" w:type="dxa"/>
            <w:tcBorders>
              <w:top w:val="single" w:sz="4" w:space="0" w:color="auto"/>
              <w:bottom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1422BE" w:rsidRPr="00EA76E6" w:rsidTr="001422BE">
        <w:tc>
          <w:tcPr>
            <w:tcW w:w="1418" w:type="dxa"/>
            <w:tcBorders>
              <w:top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Free living mites</w:t>
            </w:r>
          </w:p>
        </w:tc>
        <w:tc>
          <w:tcPr>
            <w:tcW w:w="4894" w:type="dxa"/>
            <w:tcBorders>
              <w:top w:val="single" w:sz="4" w:space="0" w:color="auto"/>
            </w:tcBorders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i/>
                <w:sz w:val="20"/>
                <w:szCs w:val="20"/>
              </w:rPr>
              <w:t>Sarcoptes scabiei</w:t>
            </w: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 xml:space="preserve"> only </w:t>
            </w:r>
          </w:p>
        </w:tc>
      </w:tr>
      <w:tr w:rsidR="001422BE" w:rsidRPr="00EA76E6" w:rsidTr="001422BE">
        <w:tc>
          <w:tcPr>
            <w:tcW w:w="1418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984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Embedded mites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 xml:space="preserve"> infected host skin</w:t>
            </w:r>
          </w:p>
        </w:tc>
        <w:tc>
          <w:tcPr>
            <w:tcW w:w="4894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i/>
                <w:sz w:val="20"/>
                <w:szCs w:val="20"/>
              </w:rPr>
              <w:t>Sarcoptes scabiei</w:t>
            </w: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 xml:space="preserve"> and Infected rabbit skin</w:t>
            </w:r>
          </w:p>
        </w:tc>
      </w:tr>
      <w:tr w:rsidR="001422BE" w:rsidRPr="00EA76E6" w:rsidTr="001422BE">
        <w:tc>
          <w:tcPr>
            <w:tcW w:w="1418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4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Uninfected host skin</w:t>
            </w:r>
          </w:p>
        </w:tc>
        <w:tc>
          <w:tcPr>
            <w:tcW w:w="4894" w:type="dxa"/>
          </w:tcPr>
          <w:p w:rsidR="001422BE" w:rsidRPr="00EA76E6" w:rsidRDefault="001422BE" w:rsidP="001422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Healthy rabbit skin</w:t>
            </w:r>
          </w:p>
        </w:tc>
      </w:tr>
    </w:tbl>
    <w:p w:rsidR="009F00D4" w:rsidRPr="006F4CC3" w:rsidRDefault="00626EA4">
      <w:pPr>
        <w:rPr>
          <w:rFonts w:ascii="Times New Roman" w:hAnsi="Times New Roman" w:cs="Times New Roman"/>
          <w:b/>
          <w:sz w:val="22"/>
          <w:szCs w:val="32"/>
        </w:rPr>
      </w:pPr>
      <w:r>
        <w:rPr>
          <w:rFonts w:ascii="Times New Roman" w:hAnsi="Times New Roman" w:cs="Times New Roman"/>
          <w:b/>
          <w:sz w:val="22"/>
          <w:szCs w:val="32"/>
        </w:rPr>
        <w:t>S1</w:t>
      </w:r>
      <w:bookmarkStart w:id="0" w:name="_GoBack"/>
      <w:bookmarkEnd w:id="0"/>
      <w:r w:rsidR="001422BE" w:rsidRPr="006F4CC3">
        <w:rPr>
          <w:rFonts w:ascii="Times New Roman" w:hAnsi="Times New Roman" w:cs="Times New Roman"/>
          <w:b/>
          <w:sz w:val="22"/>
          <w:szCs w:val="32"/>
        </w:rPr>
        <w:t xml:space="preserve"> Table Sample description</w:t>
      </w:r>
    </w:p>
    <w:sectPr w:rsidR="009F00D4" w:rsidRPr="006F4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EF6" w:rsidRDefault="008C2EF6" w:rsidP="001422BE">
      <w:r>
        <w:separator/>
      </w:r>
    </w:p>
  </w:endnote>
  <w:endnote w:type="continuationSeparator" w:id="0">
    <w:p w:rsidR="008C2EF6" w:rsidRDefault="008C2EF6" w:rsidP="00142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EF6" w:rsidRDefault="008C2EF6" w:rsidP="001422BE">
      <w:r>
        <w:separator/>
      </w:r>
    </w:p>
  </w:footnote>
  <w:footnote w:type="continuationSeparator" w:id="0">
    <w:p w:rsidR="008C2EF6" w:rsidRDefault="008C2EF6" w:rsidP="00142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9C8"/>
    <w:rsid w:val="000B29C8"/>
    <w:rsid w:val="001422BE"/>
    <w:rsid w:val="005E6C41"/>
    <w:rsid w:val="00626EA4"/>
    <w:rsid w:val="006F4CC3"/>
    <w:rsid w:val="008C2EF6"/>
    <w:rsid w:val="009F00D4"/>
    <w:rsid w:val="00CC6BCE"/>
    <w:rsid w:val="00E84E9E"/>
    <w:rsid w:val="00EB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D1A3D6-D177-48C1-ADF4-1D2E2CBE5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2BE"/>
    <w:rPr>
      <w:sz w:val="18"/>
      <w:szCs w:val="18"/>
    </w:rPr>
  </w:style>
  <w:style w:type="table" w:styleId="a5">
    <w:name w:val="Table Grid"/>
    <w:basedOn w:val="a1"/>
    <w:uiPriority w:val="39"/>
    <w:rsid w:val="00142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>Hewlett-Packard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7</cp:revision>
  <dcterms:created xsi:type="dcterms:W3CDTF">2017-05-10T01:04:00Z</dcterms:created>
  <dcterms:modified xsi:type="dcterms:W3CDTF">2017-05-13T02:09:00Z</dcterms:modified>
</cp:coreProperties>
</file>